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750"/>
        <w:tblW w:w="0" w:type="auto"/>
        <w:tblLook w:val="04A0"/>
      </w:tblPr>
      <w:tblGrid>
        <w:gridCol w:w="3794"/>
        <w:gridCol w:w="5782"/>
      </w:tblGrid>
      <w:tr w:rsidR="00A01302" w:rsidTr="003C59E3"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:rsidR="00A01302" w:rsidRDefault="00A01302" w:rsidP="00A01302">
            <w:pPr>
              <w:jc w:val="center"/>
            </w:pPr>
            <w:r>
              <w:t>Primer</w:t>
            </w:r>
          </w:p>
        </w:tc>
        <w:tc>
          <w:tcPr>
            <w:tcW w:w="5782" w:type="dxa"/>
            <w:tcBorders>
              <w:left w:val="nil"/>
              <w:bottom w:val="single" w:sz="4" w:space="0" w:color="auto"/>
              <w:right w:val="nil"/>
            </w:tcBorders>
          </w:tcPr>
          <w:p w:rsidR="00A01302" w:rsidRDefault="00A01302" w:rsidP="00A01302">
            <w:pPr>
              <w:jc w:val="center"/>
            </w:pPr>
            <w:r>
              <w:t>Sequence</w:t>
            </w:r>
          </w:p>
        </w:tc>
      </w:tr>
      <w:tr w:rsidR="00A01302" w:rsidTr="003C59E3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A01302" w:rsidRDefault="00A01302" w:rsidP="00A01302">
            <w:r>
              <w:t>18S rRNA FWD</w:t>
            </w:r>
          </w:p>
        </w:tc>
        <w:tc>
          <w:tcPr>
            <w:tcW w:w="5782" w:type="dxa"/>
            <w:tcBorders>
              <w:left w:val="nil"/>
              <w:bottom w:val="nil"/>
              <w:right w:val="nil"/>
            </w:tcBorders>
          </w:tcPr>
          <w:p w:rsidR="00A01302" w:rsidRDefault="00A01302" w:rsidP="00A01302">
            <w:r>
              <w:t>GCGATGCGGCGGCGTTATTC</w:t>
            </w:r>
          </w:p>
        </w:tc>
      </w:tr>
      <w:tr w:rsidR="00A01302" w:rsidTr="003C59E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01302" w:rsidRDefault="00A01302" w:rsidP="00A01302">
            <w:r>
              <w:t>18S rRNA REV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</w:tcPr>
          <w:p w:rsidR="00A01302" w:rsidRDefault="00A01302" w:rsidP="00A01302">
            <w:r>
              <w:t>CAATCTGTCAATCCTGTCCGTGTCC</w:t>
            </w:r>
          </w:p>
        </w:tc>
      </w:tr>
      <w:tr w:rsidR="00A01302" w:rsidTr="003C59E3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01302" w:rsidRDefault="003C59E3" w:rsidP="00A01302">
            <w:r>
              <w:t>PPAR-α</w:t>
            </w:r>
            <w:r w:rsidR="00A01302">
              <w:t xml:space="preserve"> FWD</w:t>
            </w:r>
          </w:p>
        </w:tc>
        <w:tc>
          <w:tcPr>
            <w:tcW w:w="5782" w:type="dxa"/>
            <w:tcBorders>
              <w:top w:val="nil"/>
              <w:left w:val="nil"/>
              <w:bottom w:val="nil"/>
              <w:right w:val="nil"/>
            </w:tcBorders>
          </w:tcPr>
          <w:p w:rsidR="00A01302" w:rsidRDefault="00A01302" w:rsidP="00A01302">
            <w:r>
              <w:t>CTATCATTTGCTGTGGAGATCG</w:t>
            </w:r>
          </w:p>
        </w:tc>
      </w:tr>
      <w:tr w:rsidR="00A01302" w:rsidTr="003C59E3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A01302" w:rsidRDefault="00A01302" w:rsidP="003C59E3">
            <w:r>
              <w:t>PPAR</w:t>
            </w:r>
            <w:r w:rsidR="003C59E3">
              <w:t>-α</w:t>
            </w:r>
            <w:r>
              <w:t xml:space="preserve"> REV</w:t>
            </w:r>
          </w:p>
        </w:tc>
        <w:tc>
          <w:tcPr>
            <w:tcW w:w="5782" w:type="dxa"/>
            <w:tcBorders>
              <w:top w:val="nil"/>
              <w:left w:val="nil"/>
              <w:right w:val="nil"/>
            </w:tcBorders>
          </w:tcPr>
          <w:p w:rsidR="00A01302" w:rsidRDefault="00A01302" w:rsidP="00A01302">
            <w:r>
              <w:t>AAGATATCGTCCGGGTGGTT</w:t>
            </w:r>
          </w:p>
        </w:tc>
      </w:tr>
    </w:tbl>
    <w:p w:rsidR="00A01302" w:rsidRPr="00A01302" w:rsidRDefault="00A01302">
      <w:pPr>
        <w:rPr>
          <w:b/>
        </w:rPr>
      </w:pPr>
      <w:r w:rsidRPr="00A01302">
        <w:rPr>
          <w:b/>
        </w:rPr>
        <w:t xml:space="preserve">Table S1. </w:t>
      </w:r>
      <w:proofErr w:type="gramStart"/>
      <w:r w:rsidRPr="00A01302">
        <w:rPr>
          <w:b/>
        </w:rPr>
        <w:t>qPCR</w:t>
      </w:r>
      <w:proofErr w:type="gramEnd"/>
      <w:r w:rsidRPr="00A01302">
        <w:rPr>
          <w:b/>
        </w:rPr>
        <w:t xml:space="preserve"> Primers</w:t>
      </w:r>
      <w:bookmarkStart w:id="0" w:name="_GoBack"/>
      <w:bookmarkEnd w:id="0"/>
    </w:p>
    <w:sectPr w:rsidR="00A01302" w:rsidRPr="00A01302" w:rsidSect="001D4B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1302"/>
    <w:rsid w:val="000B614F"/>
    <w:rsid w:val="001D4B1F"/>
    <w:rsid w:val="003C59E3"/>
    <w:rsid w:val="00A01302"/>
    <w:rsid w:val="00EE41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3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3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3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3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-CNRC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aravelu, Ragunath</dc:creator>
  <cp:lastModifiedBy>John Paul Pezacki</cp:lastModifiedBy>
  <cp:revision>2</cp:revision>
  <dcterms:created xsi:type="dcterms:W3CDTF">2013-04-12T18:53:00Z</dcterms:created>
  <dcterms:modified xsi:type="dcterms:W3CDTF">2013-04-12T18:53:00Z</dcterms:modified>
</cp:coreProperties>
</file>